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245" w:rsidRPr="00520245" w:rsidRDefault="00C47C9E" w:rsidP="00520245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406660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106E6E" wp14:editId="2C694702">
                <wp:simplePos x="0" y="0"/>
                <wp:positionH relativeFrom="column">
                  <wp:posOffset>-60325</wp:posOffset>
                </wp:positionH>
                <wp:positionV relativeFrom="paragraph">
                  <wp:posOffset>212725</wp:posOffset>
                </wp:positionV>
                <wp:extent cx="904875" cy="371475"/>
                <wp:effectExtent l="0" t="0" r="28575" b="2857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4875" cy="3714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325B29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5pt,16.75pt" to="66.5pt,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nU8ygEAALgDAAAOAAAAZHJzL2Uyb0RvYy54bWysU81u1DAQviPxDpbvbJLS0jbabA+t4FLB&#10;CugDuM54Y+E/2WaTfQleAKm39tRj77wN7WN07OymCBBCiMvEY3/fzHwzk/nJoBVZgw/SmoZWs5IS&#10;MNy20qwaevHx9YsjSkJkpmXKGmjoBgI9WTx/Nu9dDXu2s6oFTzCICXXvGtrF6OqiCLwDzcLMOjD4&#10;KKzXLKLrV0XrWY/RtSr2yvJV0VvfOm85hIC3Z+MjXeT4QgCP74QIEIlqKNYWs/XZXiZbLOasXnnm&#10;Osm3ZbB/qEIzaTDpFOqMRUY+e/lLKC25t8GKOONWF1YIySFrQDVV+ZOaDx1zkLVgc4Kb2hT+X1j+&#10;dr30RLY4O0oM0zii+693379cP3y7Qnt/e0Oq1KTehRqxp2bpt15wS58UD8Lr9EUtZMiN3UyNhSES&#10;jpfH5f7R4QElHJ9eHlb7eMYoxRPZ+RDfgNUkHRqqpEm6Wc3W5yGO0B0EeamYMX0+xY2CBFbmPQjU&#10;ggmrzM5bBKfKkzXD+befshRMm5GJIqRSE6n8M2mLTTTIm/W3xAmdM1oTJ6KWxvrfZY3DrlQx4neq&#10;R61J9qVtN3kYuR24Hrmh21VO+/ejn+lPP9ziEQAA//8DAFBLAwQUAAYACAAAACEA3cNSs94AAAAI&#10;AQAADwAAAGRycy9kb3ducmV2LnhtbEyPzU7DMBCE70i8g7VI3FqHRFQ0ZFNVlRDigmgKdzd2nYB/&#10;IttJw9uzPdHTajSj2W+qzWwNm1SIvXcID8sMmHKtl73TCJ+Hl8UTsJiEk8J4pxB+VYRNfXtTiVL6&#10;s9urqUmaUYmLpUDoUhpKzmPbKSvi0g/KkXfywYpEMmgugzhTuTU8z7IVt6J39KETg9p1qv1pRotg&#10;3sL0pXd6G8fX/ar5/jjl74cJ8f5u3j4DS2pO/2G44BM61MR09KOTkRmExfqRkghFQffiFwVtOyKs&#10;8wx4XfHrAfUfAAAA//8DAFBLAQItABQABgAIAAAAIQC2gziS/gAAAOEBAAATAAAAAAAAAAAAAAAA&#10;AAAAAABbQ29udGVudF9UeXBlc10ueG1sUEsBAi0AFAAGAAgAAAAhADj9If/WAAAAlAEAAAsAAAAA&#10;AAAAAAAAAAAALwEAAF9yZWxzLy5yZWxzUEsBAi0AFAAGAAgAAAAhAKtSdTzKAQAAuAMAAA4AAAAA&#10;AAAAAAAAAAAALgIAAGRycy9lMm9Eb2MueG1sUEsBAi0AFAAGAAgAAAAhAN3DUrPeAAAACAEAAA8A&#10;AAAAAAAAAAAAAAAAJAQAAGRycy9kb3ducmV2LnhtbFBLBQYAAAAABAAEAPMAAAAvBQAAAAA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2E172D" wp14:editId="483BC255">
                <wp:simplePos x="0" y="0"/>
                <wp:positionH relativeFrom="margin">
                  <wp:posOffset>-47625</wp:posOffset>
                </wp:positionH>
                <wp:positionV relativeFrom="paragraph">
                  <wp:posOffset>211456</wp:posOffset>
                </wp:positionV>
                <wp:extent cx="333375" cy="514350"/>
                <wp:effectExtent l="0" t="0" r="28575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375" cy="514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620E91"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.75pt,16.65pt" to="22.5pt,5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bU1ygEAALgDAAAOAAAAZHJzL2Uyb0RvYy54bWysU0uOEzEQ3SNxB8t70t0ZAqiVzixmBBsE&#10;EZ8DeNzlxMI/lU26cwkugMQOVizZz20YjkHZSXoQIIQQvah22e9V1SuXl+ejNWwHGLV3HW9mNWfg&#10;pO+123T89avH9x5xFpNwvTDeQcf3EPn56u6d5RBamPutNz0goyAutkPo+Dal0FZVlFuwIs58AEeH&#10;yqMViVzcVD2KgaJbU83r+kE1eOwDegkx0u7l4ZCvSnylQKbnSkVIzHScakvFYrFX2VarpWg3KMJW&#10;y2MZ4h+qsEI7SjqFuhRJsLeofwlltUQfvUoz6W3lldISigZS09Q/qXm5FQGKFmpODFOb4v8LK5/t&#10;1sh03/E5Z05YuqKb91++vvv47foD2ZvPn9g8N2kIsSXshVvj0YthjVnxqNDmP2lhY2nsfmosjIlJ&#10;2jyj7+GCM0lHi+b+2aI0vrolB4zpCXjL8qLjRrusW7Ri9zQmSkjQE4ScXMwhfVmlvYEMNu4FKNJC&#10;CZvCLlMEFwbZTtD992+aLIViFWSmKG3MRKr/TDpiMw3KZP0tcUKXjN6liWi18/i7rGk8laoO+JPq&#10;g9Ys+8r3+3IZpR00HkXZcZTz/P3oF/rtg1t9BwAA//8DAFBLAwQUAAYACAAAACEAqG0Lpd4AAAAI&#10;AQAADwAAAGRycy9kb3ducmV2LnhtbEyPwU7DMBBE70j8g7VI3FqnTVtQiFNVlRDigmgKdzd2nYC9&#10;jmwnDX/PcirH1TzNvim3k7Ns1CF2HgUs5hkwjY1XHRoBH8fn2SOwmCQqaT1qAT86wra6vSllofwF&#10;D3qsk2FUgrGQAtqU+oLz2LTayTj3vUbKzj44megMhqsgL1TuLF9m2YY72SF9aGWv961uvuvBCbCv&#10;Yfw0e7OLw8thU3+9n5dvx1GI+7tp9wQs6SldYfjTJ3WoyOnkB1SRWQGzhzWRAvI8B0b5ak3TTsQt&#10;VjnwquT/B1S/AAAA//8DAFBLAQItABQABgAIAAAAIQC2gziS/gAAAOEBAAATAAAAAAAAAAAAAAAA&#10;AAAAAABbQ29udGVudF9UeXBlc10ueG1sUEsBAi0AFAAGAAgAAAAhADj9If/WAAAAlAEAAAsAAAAA&#10;AAAAAAAAAAAALwEAAF9yZWxzLy5yZWxzUEsBAi0AFAAGAAgAAAAhAG/VtTXKAQAAuAMAAA4AAAAA&#10;AAAAAAAAAAAALgIAAGRycy9lMm9Eb2MueG1sUEsBAi0AFAAGAAgAAAAhAKhtC6XeAAAACAEAAA8A&#10;AAAAAAAAAAAAAAAAJAQAAGRycy9kb3ducmV2LnhtbFBLBQYAAAAABAAEAPMAAAAv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C41C42">
        <w:rPr>
          <w:rFonts w:ascii="Times New Roman" w:hAnsi="Times New Roman" w:cs="Times New Roman"/>
          <w:sz w:val="24"/>
          <w:szCs w:val="24"/>
        </w:rPr>
        <w:t>S1</w:t>
      </w:r>
      <w:r w:rsidR="00BA6F6C">
        <w:rPr>
          <w:rFonts w:ascii="Times New Roman" w:hAnsi="Times New Roman" w:cs="Times New Roman"/>
          <w:sz w:val="24"/>
          <w:szCs w:val="24"/>
        </w:rPr>
        <w:t xml:space="preserve"> </w:t>
      </w:r>
      <w:r w:rsidR="00C41C42">
        <w:rPr>
          <w:rFonts w:ascii="Times New Roman" w:hAnsi="Times New Roman" w:cs="Times New Roman"/>
          <w:sz w:val="24"/>
          <w:szCs w:val="24"/>
        </w:rPr>
        <w:t>Table</w:t>
      </w:r>
      <w:r w:rsidR="00682579" w:rsidRPr="00B54529">
        <w:rPr>
          <w:rFonts w:ascii="Times New Roman" w:hAnsi="Times New Roman" w:cs="Times New Roman"/>
          <w:sz w:val="24"/>
          <w:szCs w:val="24"/>
        </w:rPr>
        <w:t>.</w:t>
      </w:r>
      <w:r w:rsidR="005F5DC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9B1E6E" wp14:editId="54EB3CD9">
                <wp:simplePos x="0" y="0"/>
                <wp:positionH relativeFrom="column">
                  <wp:posOffset>285750</wp:posOffset>
                </wp:positionH>
                <wp:positionV relativeFrom="paragraph">
                  <wp:posOffset>182880</wp:posOffset>
                </wp:positionV>
                <wp:extent cx="600075" cy="257175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A5CB2" w:rsidRPr="00406660" w:rsidRDefault="0087574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a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9B1E6E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22.5pt;margin-top:14.4pt;width:47.2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CmdiwIAAGIFAAAOAAAAZHJzL2Uyb0RvYy54bWysVM1uEzEQviPxDpbvdDdp0kLUTRVSFSFF&#10;bUWLena8drPC9hjbyW54AHgDTly481x5Dsbe3TQqXIq47I5nvvn/OTtvtCIb4XwFpqCDo5wSYTiU&#10;lXko6Me7y1evKfGBmZIpMKKgW+Hp+fTli7PaTsQQVqBK4QgaMX5S24KuQrCTLPN8JTTzR2CFQaEE&#10;p1nAp3vISsdqtK5VNszzk6wGV1oHXHiP3ItWSKfJvpSCh2spvQhEFRRjC+nr0ncZv9n0jE0eHLOr&#10;indhsH+IQrPKoNO9qQsWGFm76g9TuuIOPMhwxEFnIGXFRcoBsxnkT7K5XTErUi5YHG/3ZfL/zyy/&#10;2tw4UpUFPabEMI0t2n3/tvvxa/fzKzmO5amtnyDq1iIuNG+hwTb3fI/MmHUjnY5/zIegHAu93RdX&#10;NIFwZJ7keX46poSjaDg+HSCN1rNHZet8eCdAk0gU1GHvUknZZuFDC+0h0ZeBy0qp1D9lSI0Ojsd5&#10;UthL0LgyESvSJHRmYkJt4IkKWyUiRpkPQmIlUvyRkWZQzJUjG4bTwzgXJqTUk11ER5TEIJ6j2OEf&#10;o3qOcptH7xlM2CvryoBL2T8Ju/zUhyxbPNb8IO9IhmbZdI1eQrnFPjtoF8VbfllhNxbMhxvmcDOw&#10;tbjt4Ro/UgFWHTqKkhW4L3/jRzwOLEopqXHTCuo/r5kTlKj3Bkf5zWA0iquZHqPx6RAf7lCyPJSY&#10;tZ4DtmOAd8XyREZ8UD0pHeh7PAqz6BVFzHD0XdDQk/PQ7j8eFS5mswTCZbQsLMyt5dF07E6ctbvm&#10;njnbDWTASb6CfifZ5MlcttioaWC2DiCrNLSxwG1Vu8LjIqex745OvBSH74R6PI3T3wAAAP//AwBQ&#10;SwMEFAAGAAgAAAAhAN7gvfzgAAAACAEAAA8AAABkcnMvZG93bnJldi54bWxMj0FLw0AQhe+C/2EZ&#10;wZvdmJqSxmxKCRRB9NDai7dJdpoEs7Mxu22jv97tqR6HN7z3fflqMr040eg6ywoeZxEI4trqjhsF&#10;+4/NQwrCeWSNvWVS8EMOVsXtTY6Ztmfe0mnnGxFK2GWooPV+yKR0dUsG3cwOxCE72NGgD+fYSD3i&#10;OZSbXsZRtJAGOw4LLQ5UtlR/7Y5GwWu5ecdtFZv0ty9f3g7r4Xv/mSh1fzetn0F4mvz1GS74AR2K&#10;wFTZI2snegVPSVDxCuI0GFzy+TIBUSlYLOcgi1z+Fyj+AAAA//8DAFBLAQItABQABgAIAAAAIQC2&#10;gziS/gAAAOEBAAATAAAAAAAAAAAAAAAAAAAAAABbQ29udGVudF9UeXBlc10ueG1sUEsBAi0AFAAG&#10;AAgAAAAhADj9If/WAAAAlAEAAAsAAAAAAAAAAAAAAAAALwEAAF9yZWxzLy5yZWxzUEsBAi0AFAAG&#10;AAgAAAAhAIEMKZ2LAgAAYgUAAA4AAAAAAAAAAAAAAAAALgIAAGRycy9lMm9Eb2MueG1sUEsBAi0A&#10;FAAGAAgAAAAhAN7gvfzgAAAACAEAAA8AAAAAAAAAAAAAAAAA5QQAAGRycy9kb3ducmV2LnhtbFBL&#10;BQYAAAAABAAEAPMAAADyBQAAAAA=&#10;" filled="f" stroked="f" strokeweight=".5pt">
                <v:textbox>
                  <w:txbxContent>
                    <w:p w:rsidR="001A5CB2" w:rsidRPr="00406660" w:rsidRDefault="0087574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actors</w:t>
                      </w:r>
                    </w:p>
                  </w:txbxContent>
                </v:textbox>
              </v:shape>
            </w:pict>
          </mc:Fallback>
        </mc:AlternateContent>
      </w:r>
      <w:r w:rsidR="00682579">
        <w:rPr>
          <w:rFonts w:ascii="Times New Roman" w:hAnsi="Times New Roman" w:cs="Times New Roman"/>
          <w:sz w:val="24"/>
          <w:szCs w:val="24"/>
        </w:rPr>
        <w:t xml:space="preserve"> </w:t>
      </w:r>
      <w:r w:rsidR="00520245" w:rsidRPr="00520245">
        <w:rPr>
          <w:rFonts w:ascii="Times New Roman" w:hAnsi="Times New Roman" w:cs="Times New Roman"/>
          <w:sz w:val="24"/>
          <w:szCs w:val="24"/>
        </w:rPr>
        <w:t xml:space="preserve"> </w:t>
      </w:r>
      <w:r w:rsidR="00520245">
        <w:rPr>
          <w:rFonts w:ascii="Times New Roman" w:hAnsi="Times New Roman" w:cs="Times New Roman"/>
          <w:sz w:val="24"/>
          <w:szCs w:val="24"/>
        </w:rPr>
        <w:t>Design of orthogonal t</w:t>
      </w:r>
      <w:r w:rsidR="00520245" w:rsidRPr="00203931">
        <w:rPr>
          <w:rFonts w:ascii="Times New Roman" w:hAnsi="Times New Roman" w:cs="Times New Roman"/>
          <w:sz w:val="24"/>
          <w:szCs w:val="24"/>
        </w:rPr>
        <w:t xml:space="preserve">able </w:t>
      </w:r>
      <w:r w:rsidR="00520245" w:rsidRPr="00520245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520245" w:rsidRPr="00520245">
        <w:rPr>
          <w:rFonts w:ascii="Times New Roman" w:hAnsi="Times New Roman" w:cs="Times New Roman"/>
          <w:iCs/>
          <w:sz w:val="24"/>
          <w:szCs w:val="24"/>
          <w:vertAlign w:val="subscript"/>
        </w:rPr>
        <w:t>27</w:t>
      </w:r>
      <w:r w:rsidR="00520245" w:rsidRPr="00520245">
        <w:rPr>
          <w:rFonts w:ascii="Times New Roman" w:hAnsi="Times New Roman" w:cs="Times New Roman"/>
          <w:iCs/>
          <w:sz w:val="24"/>
          <w:szCs w:val="24"/>
        </w:rPr>
        <w:t>(</w:t>
      </w:r>
      <w:r w:rsidR="00520245" w:rsidRPr="00520245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520245" w:rsidRPr="00520245">
        <w:rPr>
          <w:rFonts w:ascii="Times New Roman" w:hAnsi="Times New Roman" w:cs="Times New Roman"/>
          <w:iCs/>
          <w:sz w:val="24"/>
          <w:szCs w:val="24"/>
          <w:vertAlign w:val="superscript"/>
        </w:rPr>
        <w:t>13</w:t>
      </w:r>
      <w:r w:rsidR="00520245" w:rsidRPr="00520245">
        <w:rPr>
          <w:rFonts w:ascii="Times New Roman" w:hAnsi="Times New Roman" w:cs="Times New Roman"/>
          <w:iCs/>
          <w:sz w:val="24"/>
          <w:szCs w:val="24"/>
        </w:rPr>
        <w:t xml:space="preserve">) for three </w:t>
      </w:r>
      <w:r w:rsidR="00520245">
        <w:rPr>
          <w:rFonts w:ascii="Times New Roman" w:hAnsi="Times New Roman" w:cs="Times New Roman"/>
          <w:iCs/>
          <w:sz w:val="24"/>
          <w:szCs w:val="24"/>
        </w:rPr>
        <w:t>factors with three application</w:t>
      </w:r>
      <w:r w:rsidR="00520245" w:rsidRPr="00520245">
        <w:rPr>
          <w:rFonts w:ascii="Times New Roman" w:hAnsi="Times New Roman" w:cs="Times New Roman"/>
          <w:iCs/>
          <w:sz w:val="24"/>
          <w:szCs w:val="24"/>
        </w:rPr>
        <w:t xml:space="preserve"> levels</w:t>
      </w:r>
      <w:r w:rsidR="00520245" w:rsidRPr="00520245">
        <w:rPr>
          <w:rFonts w:ascii="Times New Roman" w:hAnsi="Times New Roman" w:cs="Times New Roman"/>
          <w:sz w:val="24"/>
          <w:szCs w:val="24"/>
        </w:rPr>
        <w:t xml:space="preserve"> </w:t>
      </w:r>
      <w:r w:rsidR="00AA641D">
        <w:rPr>
          <w:rFonts w:ascii="Times New Roman" w:hAnsi="Times New Roman" w:cs="Times New Roman"/>
          <w:sz w:val="24"/>
          <w:szCs w:val="24"/>
        </w:rPr>
        <w:t>each</w:t>
      </w:r>
      <w:r w:rsidR="00520245">
        <w:rPr>
          <w:rFonts w:ascii="Times New Roman" w:hAnsi="Times New Roman" w:cs="Times New Roman"/>
          <w:iCs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5053" w:type="pct"/>
        <w:jc w:val="center"/>
        <w:tblLook w:val="0000" w:firstRow="0" w:lastRow="0" w:firstColumn="0" w:lastColumn="0" w:noHBand="0" w:noVBand="0"/>
      </w:tblPr>
      <w:tblGrid>
        <w:gridCol w:w="1403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154"/>
      </w:tblGrid>
      <w:tr w:rsidR="00520245" w:rsidRPr="00406660" w:rsidTr="006E560F">
        <w:trPr>
          <w:cantSplit/>
          <w:trHeight w:hRule="exact" w:val="830"/>
          <w:jc w:val="center"/>
        </w:trPr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48B6" w:rsidRPr="00406660" w:rsidRDefault="005F5DCE" w:rsidP="00DB48B6">
            <w:pPr>
              <w:rPr>
                <w:rFonts w:ascii="Times New Roman" w:hAnsi="Times New Roman" w:cs="Times New Roman"/>
                <w:szCs w:val="21"/>
              </w:rPr>
            </w:pPr>
            <w:r w:rsidRPr="00406660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9A0F171" wp14:editId="0E5B633B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39700</wp:posOffset>
                      </wp:positionV>
                      <wp:extent cx="561975" cy="200025"/>
                      <wp:effectExtent l="0" t="0" r="0" b="0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97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A5CB2" w:rsidRPr="00406660" w:rsidRDefault="001A5CB2" w:rsidP="00DB48B6">
                                  <w:pPr>
                                    <w:spacing w:line="180" w:lineRule="exac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06660">
                                    <w:rPr>
                                      <w:rFonts w:ascii="Times New Roman" w:hAnsi="Times New Roman" w:cs="Times New Roman"/>
                                    </w:rPr>
                                    <w:t>L</w:t>
                                  </w:r>
                                  <w:r w:rsidR="00DB48B6" w:rsidRPr="00406660">
                                    <w:rPr>
                                      <w:rFonts w:ascii="Times New Roman" w:hAnsi="Times New Roman" w:cs="Times New Roman"/>
                                    </w:rPr>
                                    <w:t>evel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68F636" id="文本框 4" o:spid="_x0000_s1027" type="#_x0000_t202" style="position:absolute;left:0;text-align:left;margin-left:9.8pt;margin-top:11pt;width:44.25pt;height:1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LLbkAIAAGkFAAAOAAAAZHJzL2Uyb0RvYy54bWysVM1uEzEQviPxDpbvdJOQpDTKpgqtipCi&#10;tiJFPTteu1lhe4ztZDc8ALwBJy7cea48B2PvbhoVLkVcdseeb8bz881Mz2utyFY4X4LJaf+kR4kw&#10;HIrSPOT0493VqzeU+MBMwRQYkdOd8PR89vLFtLITMYA1qEI4gk6Mn1Q2p+sQ7CTLPF8LzfwJWGFQ&#10;KcFpFvDoHrLCsQq9a5UNer1xVoErrAMuvMfby0ZJZ8m/lIKHGym9CETlFGML6evSdxW/2WzKJg+O&#10;2XXJ2zDYP0ShWWnw0YOrSxYY2bjyD1e65A48yHDCQWcgZclFygGz6feeZLNcMytSLlgcbw9l8v/P&#10;Lb/e3jpSFjkdUmKYxhbtv3/b//i1//mVDGN5KusniFpaxIX6LdTY5u7e42XMupZOxz/mQ1CPhd4d&#10;iivqQDhejsb9s9MRJRxV2LneYBS9ZI/G1vnwToAmUcipw96lkrLtwocG2kHiWwauSqVS/5QhVU7H&#10;r0e9ZHDQoHNlIlYkJrRuYkJN4EkKOyUiRpkPQmIlUvzxInFQXChHtgzZwzgXJqTUk19ER5TEIJ5j&#10;2OIfo3qOcZNH9zKYcDDWpQGXsn8SdvGpC1k2eKz5Ud5RDPWqThQ49HUFxQ7b7aCZF2/5VYlNWTAf&#10;bpnDAcEO49CHG/xIBVh8aCVK1uC+/O0+4pG3qKWkwoHLqf+8YU5Qot4bZPRZfziME5oOw9HpAA/u&#10;WLM61piNvgDsSh/Xi+VJjPigOlE60Pe4G+bxVVQxw/HtnIZOvAjNGsDdwsV8nkA4k5aFhVlaHl3H&#10;JkXK3dX3zNmWlwEJfQ3daLLJE3o22GhpYL4JIMvE3Vjnpqpt/XGeE/vb3RMXxvE5oR435Ow3AAAA&#10;//8DAFBLAwQUAAYACAAAACEAjZhCpt8AAAAIAQAADwAAAGRycy9kb3ducmV2LnhtbEyPQUvDQBSE&#10;74L/YXkFb3bTSEqM2ZQSKILoobUXb5vsaxKafRuz2zb663092eMww8w3+WqyvTjj6DtHChbzCARS&#10;7UxHjYL95+YxBeGDJqN7R6jgBz2sivu7XGfGXWiL511oBJeQz7SCNoQhk9LXLVrt525AYu/gRqsD&#10;y7GRZtQXLre9jKNoKa3uiBdaPWDZYn3cnayCt3LzobdVbNPfvnx9P6yH7/1XotTDbFq/gAg4hf8w&#10;XPEZHQpmqtyJjBc96+clJxXEMV+6+lG6AFEpSJ4SkEUubw8UfwAAAP//AwBQSwECLQAUAAYACAAA&#10;ACEAtoM4kv4AAADhAQAAEwAAAAAAAAAAAAAAAAAAAAAAW0NvbnRlbnRfVHlwZXNdLnhtbFBLAQIt&#10;ABQABgAIAAAAIQA4/SH/1gAAAJQBAAALAAAAAAAAAAAAAAAAAC8BAABfcmVscy8ucmVsc1BLAQIt&#10;ABQABgAIAAAAIQB/6LLbkAIAAGkFAAAOAAAAAAAAAAAAAAAAAC4CAABkcnMvZTJvRG9jLnhtbFBL&#10;AQItABQABgAIAAAAIQCNmEKm3wAAAAgBAAAPAAAAAAAAAAAAAAAAAOoEAABkcnMvZG93bnJldi54&#10;bWxQSwUGAAAAAAQABADzAAAA9gUAAAAA&#10;" filled="f" stroked="f" strokeweight=".5pt">
                      <v:textbox>
                        <w:txbxContent>
                          <w:p w:rsidR="001A5CB2" w:rsidRPr="00406660" w:rsidRDefault="001A5CB2" w:rsidP="00DB48B6">
                            <w:pPr>
                              <w:spacing w:line="18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06660">
                              <w:rPr>
                                <w:rFonts w:ascii="Times New Roman" w:hAnsi="Times New Roman" w:cs="Times New Roman"/>
                              </w:rPr>
                              <w:t>L</w:t>
                            </w:r>
                            <w:r w:rsidR="00DB48B6" w:rsidRPr="00406660">
                              <w:rPr>
                                <w:rFonts w:ascii="Times New Roman" w:hAnsi="Times New Roman" w:cs="Times New Roman"/>
                              </w:rPr>
                              <w:t>evel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75" w:type="pct"/>
            <w:tcBorders>
              <w:left w:val="single" w:sz="4" w:space="0" w:color="auto"/>
            </w:tcBorders>
            <w:vAlign w:val="center"/>
          </w:tcPr>
          <w:p w:rsidR="00520245" w:rsidRPr="00192D21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6660">
              <w:rPr>
                <w:rFonts w:ascii="Times New Roman" w:hAnsi="Times New Roman" w:cs="Times New Roman"/>
                <w:i/>
                <w:szCs w:val="21"/>
              </w:rPr>
              <w:t>N</w:t>
            </w:r>
          </w:p>
        </w:tc>
        <w:tc>
          <w:tcPr>
            <w:tcW w:w="375" w:type="pct"/>
            <w:vAlign w:val="center"/>
          </w:tcPr>
          <w:p w:rsidR="00520245" w:rsidRPr="00192D21" w:rsidRDefault="00520245" w:rsidP="00B72B0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0666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375" w:type="pct"/>
            <w:vAlign w:val="center"/>
          </w:tcPr>
          <w:p w:rsidR="00520245" w:rsidRPr="00406660" w:rsidRDefault="00520245" w:rsidP="008128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6660">
              <w:rPr>
                <w:rFonts w:ascii="Times New Roman" w:hAnsi="Times New Roman" w:cs="Times New Roman"/>
                <w:szCs w:val="21"/>
              </w:rPr>
              <w:t>(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406660">
              <w:rPr>
                <w:rFonts w:ascii="Times New Roman" w:hAnsi="Times New Roman" w:cs="Times New Roman"/>
                <w:szCs w:val="21"/>
              </w:rPr>
              <w:t>×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06660">
              <w:rPr>
                <w:rFonts w:ascii="Times New Roman" w:hAnsi="Times New Roman" w:cs="Times New Roman"/>
                <w:szCs w:val="21"/>
              </w:rPr>
              <w:t>)</w:t>
            </w:r>
            <w:r w:rsidRPr="00406660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="008128D0" w:rsidRPr="008128D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375" w:type="pct"/>
            <w:vAlign w:val="center"/>
          </w:tcPr>
          <w:p w:rsidR="00520245" w:rsidRPr="00406660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6660">
              <w:rPr>
                <w:rFonts w:ascii="Times New Roman" w:hAnsi="Times New Roman" w:cs="Times New Roman"/>
                <w:szCs w:val="21"/>
              </w:rPr>
              <w:t>(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406660">
              <w:rPr>
                <w:rFonts w:ascii="Times New Roman" w:hAnsi="Times New Roman" w:cs="Times New Roman"/>
                <w:szCs w:val="21"/>
              </w:rPr>
              <w:t>×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06660">
              <w:rPr>
                <w:rFonts w:ascii="Times New Roman" w:hAnsi="Times New Roman" w:cs="Times New Roman"/>
                <w:szCs w:val="21"/>
              </w:rPr>
              <w:t>)</w:t>
            </w:r>
            <w:r w:rsidRPr="0040666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192D21" w:rsidRDefault="00520245" w:rsidP="00B72B0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06660">
              <w:rPr>
                <w:rFonts w:ascii="Times New Roman" w:hAnsi="Times New Roman" w:cs="Times New Roman"/>
                <w:i/>
                <w:szCs w:val="21"/>
              </w:rPr>
              <w:t>S</w:t>
            </w:r>
          </w:p>
        </w:tc>
        <w:tc>
          <w:tcPr>
            <w:tcW w:w="375" w:type="pct"/>
            <w:vAlign w:val="center"/>
          </w:tcPr>
          <w:p w:rsidR="00520245" w:rsidRPr="00192D21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406660">
              <w:rPr>
                <w:rFonts w:ascii="Times New Roman" w:hAnsi="Times New Roman" w:cs="Times New Roman"/>
                <w:szCs w:val="21"/>
              </w:rPr>
              <w:t>(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406660">
              <w:rPr>
                <w:rFonts w:ascii="Times New Roman" w:hAnsi="Times New Roman" w:cs="Times New Roman"/>
                <w:szCs w:val="21"/>
              </w:rPr>
              <w:t>×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406660">
              <w:rPr>
                <w:rFonts w:ascii="Times New Roman" w:hAnsi="Times New Roman" w:cs="Times New Roman"/>
                <w:szCs w:val="21"/>
              </w:rPr>
              <w:t>)</w:t>
            </w:r>
            <w:r w:rsidRPr="00406660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192D21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406660">
              <w:rPr>
                <w:rFonts w:ascii="Times New Roman" w:hAnsi="Times New Roman" w:cs="Times New Roman"/>
                <w:szCs w:val="21"/>
              </w:rPr>
              <w:t>(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406660">
              <w:rPr>
                <w:rFonts w:ascii="Times New Roman" w:hAnsi="Times New Roman" w:cs="Times New Roman"/>
                <w:szCs w:val="21"/>
              </w:rPr>
              <w:t>×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406660">
              <w:rPr>
                <w:rFonts w:ascii="Times New Roman" w:hAnsi="Times New Roman" w:cs="Times New Roman"/>
                <w:szCs w:val="21"/>
              </w:rPr>
              <w:t>)</w:t>
            </w:r>
            <w:r w:rsidRPr="0040666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406660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6660">
              <w:rPr>
                <w:rFonts w:ascii="Times New Roman" w:hAnsi="Times New Roman" w:cs="Times New Roman"/>
                <w:szCs w:val="21"/>
              </w:rPr>
              <w:t>(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06660">
              <w:rPr>
                <w:rFonts w:ascii="Times New Roman" w:hAnsi="Times New Roman" w:cs="Times New Roman"/>
                <w:szCs w:val="21"/>
              </w:rPr>
              <w:t>×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406660">
              <w:rPr>
                <w:rFonts w:ascii="Times New Roman" w:hAnsi="Times New Roman" w:cs="Times New Roman"/>
                <w:szCs w:val="21"/>
              </w:rPr>
              <w:t>)</w:t>
            </w:r>
            <w:r w:rsidRPr="00406660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406660" w:rsidRDefault="00192D21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lank colum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375" w:type="pct"/>
            <w:vAlign w:val="center"/>
          </w:tcPr>
          <w:p w:rsidR="00520245" w:rsidRPr="00406660" w:rsidRDefault="000227FD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lank colum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375" w:type="pct"/>
            <w:vAlign w:val="center"/>
          </w:tcPr>
          <w:p w:rsidR="00520245" w:rsidRPr="00406660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6660">
              <w:rPr>
                <w:rFonts w:ascii="Times New Roman" w:hAnsi="Times New Roman" w:cs="Times New Roman"/>
                <w:szCs w:val="21"/>
              </w:rPr>
              <w:t>(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06660">
              <w:rPr>
                <w:rFonts w:ascii="Times New Roman" w:hAnsi="Times New Roman" w:cs="Times New Roman"/>
                <w:szCs w:val="21"/>
              </w:rPr>
              <w:t>×</w:t>
            </w:r>
            <w:r w:rsidRPr="00406660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406660">
              <w:rPr>
                <w:rFonts w:ascii="Times New Roman" w:hAnsi="Times New Roman" w:cs="Times New Roman"/>
                <w:szCs w:val="21"/>
              </w:rPr>
              <w:t>)</w:t>
            </w:r>
            <w:r w:rsidRPr="0040666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77" w:type="pct"/>
            <w:vAlign w:val="center"/>
          </w:tcPr>
          <w:p w:rsidR="00192D21" w:rsidRPr="00406660" w:rsidRDefault="00106C32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atments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520245" w:rsidRPr="006E560F" w:rsidRDefault="005F5DCE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2FA867A" wp14:editId="4005F16E">
                      <wp:simplePos x="0" y="0"/>
                      <wp:positionH relativeFrom="margin">
                        <wp:posOffset>-99060</wp:posOffset>
                      </wp:positionH>
                      <wp:positionV relativeFrom="paragraph">
                        <wp:posOffset>-267335</wp:posOffset>
                      </wp:positionV>
                      <wp:extent cx="914400" cy="285750"/>
                      <wp:effectExtent l="0" t="0" r="0" b="0"/>
                      <wp:wrapNone/>
                      <wp:docPr id="5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5793D" w:rsidRPr="00515597" w:rsidRDefault="0085793D" w:rsidP="00515597">
                                  <w:pPr>
                                    <w:pStyle w:val="a6"/>
                                    <w:spacing w:after="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91D288" id="文本框 5" o:spid="_x0000_s1028" type="#_x0000_t202" style="position:absolute;left:0;text-align:left;margin-left:-7.8pt;margin-top:-21.05pt;width:1in;height:22.5pt;z-index:251663360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GJbjAIAAGcFAAAOAAAAZHJzL2Uyb0RvYy54bWysVM1uEzEQviPxDpbvdJPQtCXqpgqtipCq&#10;tqJFPTteu1nh9Vi2m2x5AHgDTly481x9Dj57s2koXIq4eGdnPo9nvvk5PGobw5bKh5psyYc7A86U&#10;lVTV9rbkH69PXx1wFqKwlTBkVcnvVeBH05cvDlduoka0IFMpz+DEhsnKlXwRo5sURZAL1YiwQ05Z&#10;GDX5RkT8+tui8mIF740pRoPBXrEiXzlPUoUA7Uln5NPsX2sl44XWQUVmSo7YYj59PufpLKaHYnLr&#10;hVvUch2G+IcoGlFbPLpxdSKiYHe+/sNVU0tPgXTckdQUpHUtVc4B2QwHT7K5Wginci4gJ7gNTeH/&#10;uZXny0vP6qrkY86saFCih29fH77/fPjxhY0TPSsXJkBdOeBi+5ZalLnXByhT1q32TfoiHwY7iL7f&#10;kKvayCSUb4a7uwNYJEyjg/H+OJNfPF52PsR3ihqWhJJ71C5TKpZnISIQQHtIesvSaW1Mrp+xbFXy&#10;vddw+ZsFN4xNGpU7Ye0mJdQFnqV4b1TCGPtBaTCR40+K3IPq2Hi2FOgeIaWyMaee/QKdUBpBPOfi&#10;Gv8Y1XMud3n0L5ONm8tNbcnn7J+EXX3qQ9YdHkRu5Z3E2M7b3AKjvq5zqu5Rbk/dvAQnT2sU5UyE&#10;eCk8BgR1xNDHCxzaEMintcTZgvznv+kTHn0LK2crDFzJLTYCZ+a9RT/n7sB85p/d8f4IL/hty3zb&#10;Yu+aY0JNhlguTmYx4aPpRe2pucFmmKU3YRJW4uWSx148jt0SwGaRajbLIEykE/HMXjmZXKcSpYa7&#10;bm+Ed+uujGjnc+oHU0yeNGeHTTctze4i6Tp3bmK543TNPqY5N/R686R1sf2fUY/7cfoLAAD//wMA&#10;UEsDBBQABgAIAAAAIQBxiqFW4gAAAAkBAAAPAAAAZHJzL2Rvd25yZXYueG1sTI9RS8MwEMffBb9D&#10;OMEX2dKWWWZtOlRQRNSxTWSPWXM2Zc2lJOnWfXuzJ32743787/cvF6Pp2AGdby0JSKcJMKTaqpYa&#10;AV+b58kcmA+SlOwsoYATelhUlxelLJQ90goP69CwGEK+kAJ0CH3Bua81GumntkeKtx/rjAxxdQ1X&#10;Th5juOl4liQ5N7Kl+EHLHp801vv1YATs9dvNMnn5ePzOX0/uczPYrXvfCnF9NT7cAws4hj8YzvpR&#10;HarotLMDKc86AZP0No9oHGZZCuxMZPMZsJ2A7A54VfL/DapfAAAA//8DAFBLAQItABQABgAIAAAA&#10;IQC2gziS/gAAAOEBAAATAAAAAAAAAAAAAAAAAAAAAABbQ29udGVudF9UeXBlc10ueG1sUEsBAi0A&#10;FAAGAAgAAAAhADj9If/WAAAAlAEAAAsAAAAAAAAAAAAAAAAALwEAAF9yZWxzLy5yZWxzUEsBAi0A&#10;FAAGAAgAAAAhADSAYluMAgAAZwUAAA4AAAAAAAAAAAAAAAAALgIAAGRycy9lMm9Eb2MueG1sUEsB&#10;Ai0AFAAGAAgAAAAhAHGKoVbiAAAACQEAAA8AAAAAAAAAAAAAAAAA5gQAAGRycy9kb3ducmV2Lnht&#10;bFBLBQYAAAAABAAEAPMAAAD1BQAAAAA=&#10;" filled="f" stroked="f" strokeweight=".5pt">
                      <v:textbox>
                        <w:txbxContent>
                          <w:p w:rsidR="0085793D" w:rsidRPr="00515597" w:rsidRDefault="0085793D" w:rsidP="00515597">
                            <w:pPr>
                              <w:pStyle w:val="a6"/>
                              <w:spacing w:after="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520245"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8128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(</w:t>
            </w:r>
            <w:r w:rsidRPr="006E560F">
              <w:rPr>
                <w:rFonts w:ascii="Times New Roman" w:hAnsi="Times New Roman" w:cs="Times New Roman"/>
                <w:szCs w:val="21"/>
              </w:rPr>
              <w:t>10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)</w:t>
            </w:r>
            <w:r w:rsidR="008128D0" w:rsidRPr="006E56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(</w:t>
            </w: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(</w:t>
            </w:r>
            <w:r w:rsidRPr="006E560F">
              <w:rPr>
                <w:rFonts w:ascii="Times New Roman" w:hAnsi="Times New Roman" w:cs="Times New Roman"/>
                <w:szCs w:val="21"/>
              </w:rPr>
              <w:t>6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="006E560F" w:rsidRPr="006E560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(</w:t>
            </w:r>
            <w:r w:rsidRPr="006E560F">
              <w:rPr>
                <w:rFonts w:ascii="Times New Roman" w:hAnsi="Times New Roman" w:cs="Times New Roman"/>
                <w:szCs w:val="21"/>
              </w:rPr>
              <w:t>12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(</w:t>
            </w:r>
            <w:r w:rsidRPr="006E560F">
              <w:rPr>
                <w:rFonts w:ascii="Times New Roman" w:hAnsi="Times New Roman" w:cs="Times New Roman"/>
                <w:szCs w:val="21"/>
              </w:rPr>
              <w:t>24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(</w:t>
            </w:r>
            <w:r w:rsidRPr="006E560F">
              <w:rPr>
                <w:rFonts w:ascii="Times New Roman" w:hAnsi="Times New Roman" w:cs="Times New Roman"/>
                <w:szCs w:val="21"/>
              </w:rPr>
              <w:t>6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(</w:t>
            </w:r>
            <w:r w:rsidRPr="006E560F">
              <w:rPr>
                <w:rFonts w:ascii="Times New Roman" w:hAnsi="Times New Roman" w:cs="Times New Roman"/>
                <w:szCs w:val="21"/>
              </w:rPr>
              <w:t>12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(</w:t>
            </w:r>
            <w:r w:rsidRPr="006E560F">
              <w:rPr>
                <w:rFonts w:ascii="Times New Roman" w:hAnsi="Times New Roman" w:cs="Times New Roman"/>
                <w:szCs w:val="21"/>
              </w:rPr>
              <w:t>20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(</w:t>
            </w:r>
            <w:r w:rsidRPr="006E560F">
              <w:rPr>
                <w:rFonts w:ascii="Times New Roman" w:hAnsi="Times New Roman" w:cs="Times New Roman"/>
                <w:szCs w:val="21"/>
              </w:rPr>
              <w:t>30</w:t>
            </w:r>
            <w:r w:rsidR="0085793D" w:rsidRPr="006E56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</w:tr>
      <w:tr w:rsidR="00520245" w:rsidRPr="00406660" w:rsidTr="006E560F">
        <w:trPr>
          <w:cantSplit/>
          <w:trHeight w:hRule="exact" w:val="255"/>
          <w:jc w:val="center"/>
        </w:trPr>
        <w:tc>
          <w:tcPr>
            <w:tcW w:w="501" w:type="pct"/>
            <w:vAlign w:val="center"/>
          </w:tcPr>
          <w:p w:rsidR="00520245" w:rsidRPr="006E560F" w:rsidRDefault="00520245" w:rsidP="003A0C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5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7" w:type="pct"/>
            <w:vAlign w:val="center"/>
          </w:tcPr>
          <w:p w:rsidR="00520245" w:rsidRPr="006E560F" w:rsidRDefault="00520245" w:rsidP="00B72B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560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E560F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6E560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</w:tr>
    </w:tbl>
    <w:p w:rsidR="00CB137A" w:rsidRPr="00192D21" w:rsidRDefault="000227FD" w:rsidP="00520245">
      <w:pPr>
        <w:rPr>
          <w:rFonts w:ascii="Times New Roman" w:hAnsi="Times New Roman" w:cs="Times New Roman"/>
        </w:rPr>
      </w:pPr>
      <w:r w:rsidRPr="000227FD">
        <w:rPr>
          <w:rFonts w:ascii="Times New Roman" w:hAnsi="Times New Roman" w:cs="Times New Roman"/>
          <w:vertAlign w:val="superscript"/>
        </w:rPr>
        <w:lastRenderedPageBreak/>
        <w:t>a</w:t>
      </w:r>
      <w:r w:rsidR="00406660" w:rsidRPr="00192D21">
        <w:rPr>
          <w:rFonts w:ascii="Times New Roman" w:hAnsi="Times New Roman" w:cs="Times New Roman"/>
        </w:rPr>
        <w:t xml:space="preserve"> different </w:t>
      </w:r>
      <w:r w:rsidR="004461F0">
        <w:rPr>
          <w:rFonts w:ascii="Times New Roman" w:hAnsi="Times New Roman" w:cs="Times New Roman"/>
        </w:rPr>
        <w:t xml:space="preserve">experimental </w:t>
      </w:r>
      <w:r w:rsidR="00192D21" w:rsidRPr="00192D21">
        <w:rPr>
          <w:rFonts w:ascii="Times New Roman" w:hAnsi="Times New Roman" w:cs="Times New Roman"/>
        </w:rPr>
        <w:t>levels</w:t>
      </w:r>
      <w:r w:rsidR="0085793D">
        <w:rPr>
          <w:rFonts w:ascii="Times New Roman" w:hAnsi="Times New Roman" w:cs="Times New Roman"/>
        </w:rPr>
        <w:t xml:space="preserve"> </w:t>
      </w:r>
      <w:r w:rsidR="0085793D" w:rsidRPr="00520245">
        <w:rPr>
          <w:rFonts w:ascii="Times New Roman" w:hAnsi="Times New Roman" w:cs="Times New Roman"/>
          <w:iCs/>
          <w:sz w:val="24"/>
          <w:szCs w:val="24"/>
        </w:rPr>
        <w:t>(</w:t>
      </w:r>
      <w:r w:rsidR="004461F0">
        <w:rPr>
          <w:rFonts w:ascii="Times New Roman" w:hAnsi="Times New Roman" w:cs="Times New Roman"/>
          <w:iCs/>
          <w:sz w:val="24"/>
          <w:szCs w:val="24"/>
        </w:rPr>
        <w:t xml:space="preserve">practical </w:t>
      </w:r>
      <w:r w:rsidR="004461F0" w:rsidRPr="00192D21">
        <w:rPr>
          <w:rFonts w:ascii="Times New Roman" w:hAnsi="Times New Roman" w:cs="Times New Roman"/>
        </w:rPr>
        <w:t>application</w:t>
      </w:r>
      <w:r w:rsidR="00226DF1">
        <w:rPr>
          <w:rFonts w:ascii="Times New Roman" w:hAnsi="Times New Roman" w:cs="Times New Roman"/>
        </w:rPr>
        <w:t xml:space="preserve"> dose</w:t>
      </w:r>
      <w:r w:rsidR="004461F0">
        <w:rPr>
          <w:rFonts w:ascii="Times New Roman" w:hAnsi="Times New Roman" w:cs="Times New Roman"/>
          <w:sz w:val="24"/>
          <w:szCs w:val="24"/>
        </w:rPr>
        <w:t xml:space="preserve"> </w:t>
      </w:r>
      <w:r w:rsidR="0085793D" w:rsidRPr="00B54529">
        <w:rPr>
          <w:rFonts w:ascii="Times New Roman" w:hAnsi="Times New Roman" w:cs="Times New Roman"/>
          <w:sz w:val="24"/>
          <w:szCs w:val="24"/>
        </w:rPr>
        <w:t>in</w:t>
      </w:r>
      <w:r w:rsidR="0085793D">
        <w:rPr>
          <w:rFonts w:ascii="Times New Roman" w:hAnsi="Times New Roman" w:cs="Times New Roman"/>
          <w:sz w:val="24"/>
          <w:szCs w:val="24"/>
        </w:rPr>
        <w:t xml:space="preserve"> </w:t>
      </w:r>
      <w:r w:rsidR="0085793D" w:rsidRPr="00B54529">
        <w:rPr>
          <w:rFonts w:ascii="Times New Roman" w:hAnsi="Times New Roman" w:cs="Times New Roman"/>
          <w:sz w:val="24"/>
          <w:szCs w:val="24"/>
        </w:rPr>
        <w:t>parentheses</w:t>
      </w:r>
      <w:r w:rsidR="0085793D">
        <w:rPr>
          <w:rFonts w:ascii="Times New Roman" w:hAnsi="Times New Roman" w:cs="Times New Roman"/>
          <w:sz w:val="24"/>
          <w:szCs w:val="24"/>
        </w:rPr>
        <w:t>,</w:t>
      </w:r>
      <w:r w:rsidR="00A02B6A">
        <w:rPr>
          <w:rFonts w:ascii="Times New Roman" w:hAnsi="Times New Roman" w:cs="Times New Roman"/>
          <w:iCs/>
          <w:sz w:val="24"/>
          <w:szCs w:val="24"/>
        </w:rPr>
        <w:t xml:space="preserve"> kg </w:t>
      </w:r>
      <w:r w:rsidR="0085793D" w:rsidRPr="00520245">
        <w:rPr>
          <w:rFonts w:ascii="Times New Roman" w:hAnsi="Times New Roman" w:cs="Times New Roman"/>
          <w:iCs/>
          <w:sz w:val="24"/>
          <w:szCs w:val="24"/>
        </w:rPr>
        <w:t>ha</w:t>
      </w:r>
      <w:r w:rsidR="0085793D" w:rsidRPr="00520245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A02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5793D" w:rsidRPr="00520245">
        <w:rPr>
          <w:rFonts w:ascii="Times New Roman" w:hAnsi="Times New Roman" w:cs="Times New Roman"/>
          <w:iCs/>
          <w:sz w:val="24"/>
          <w:szCs w:val="24"/>
        </w:rPr>
        <w:t>yr</w:t>
      </w:r>
      <w:r w:rsidR="0085793D" w:rsidRPr="00520245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85793D" w:rsidRPr="00520245">
        <w:rPr>
          <w:rFonts w:ascii="Times New Roman" w:hAnsi="Times New Roman" w:cs="Times New Roman"/>
          <w:iCs/>
          <w:sz w:val="24"/>
          <w:szCs w:val="24"/>
        </w:rPr>
        <w:t>)</w:t>
      </w:r>
      <w:r w:rsidR="008128D0">
        <w:rPr>
          <w:rFonts w:ascii="Times New Roman" w:hAnsi="Times New Roman" w:cs="Times New Roman"/>
        </w:rPr>
        <w:t xml:space="preserve">; </w:t>
      </w:r>
      <w:r w:rsidR="008128D0" w:rsidRPr="008128D0">
        <w:rPr>
          <w:rFonts w:ascii="Times New Roman" w:hAnsi="Times New Roman" w:cs="Times New Roman"/>
          <w:vertAlign w:val="superscript"/>
        </w:rPr>
        <w:t>b</w:t>
      </w:r>
      <w:r w:rsidR="006E560F">
        <w:rPr>
          <w:rFonts w:ascii="Times New Roman" w:hAnsi="Times New Roman" w:cs="Times New Roman"/>
        </w:rPr>
        <w:t xml:space="preserve"> interaction</w:t>
      </w:r>
      <w:r w:rsidR="00A02B6A">
        <w:rPr>
          <w:rFonts w:ascii="Times New Roman" w:hAnsi="Times New Roman" w:cs="Times New Roman"/>
        </w:rPr>
        <w:t>s</w:t>
      </w:r>
      <w:r w:rsidR="006E560F">
        <w:rPr>
          <w:rFonts w:ascii="Times New Roman" w:hAnsi="Times New Roman" w:cs="Times New Roman"/>
        </w:rPr>
        <w:t xml:space="preserve"> between factors;</w:t>
      </w:r>
      <w:r w:rsidR="00096142">
        <w:rPr>
          <w:rFonts w:ascii="Times New Roman" w:hAnsi="Times New Roman" w:cs="Times New Roman"/>
        </w:rPr>
        <w:t xml:space="preserve"> </w:t>
      </w:r>
      <w:r w:rsidR="00096142">
        <w:rPr>
          <w:rFonts w:ascii="Times New Roman" w:hAnsi="Times New Roman" w:cs="Times New Roman"/>
          <w:vertAlign w:val="superscript"/>
        </w:rPr>
        <w:t>c</w:t>
      </w:r>
      <w:r w:rsidR="006E560F">
        <w:rPr>
          <w:rFonts w:ascii="Times New Roman" w:hAnsi="Times New Roman" w:cs="Times New Roman"/>
        </w:rPr>
        <w:t xml:space="preserve"> treatments of </w:t>
      </w:r>
      <w:r w:rsidR="00106C32">
        <w:rPr>
          <w:rFonts w:ascii="Times New Roman" w:hAnsi="Times New Roman" w:cs="Times New Roman"/>
        </w:rPr>
        <w:t xml:space="preserve">three </w:t>
      </w:r>
      <w:r w:rsidR="006E560F">
        <w:rPr>
          <w:rFonts w:ascii="Times New Roman" w:hAnsi="Times New Roman" w:cs="Times New Roman"/>
        </w:rPr>
        <w:t>different factors with three levels each.</w:t>
      </w:r>
    </w:p>
    <w:sectPr w:rsidR="00CB137A" w:rsidRPr="00192D21" w:rsidSect="00520245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555C" w:rsidRDefault="00EF555C" w:rsidP="00B72B07">
      <w:r>
        <w:separator/>
      </w:r>
    </w:p>
  </w:endnote>
  <w:endnote w:type="continuationSeparator" w:id="0">
    <w:p w:rsidR="00EF555C" w:rsidRDefault="00EF555C" w:rsidP="00B72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555C" w:rsidRDefault="00EF555C" w:rsidP="00B72B07">
      <w:r>
        <w:separator/>
      </w:r>
    </w:p>
  </w:footnote>
  <w:footnote w:type="continuationSeparator" w:id="0">
    <w:p w:rsidR="00EF555C" w:rsidRDefault="00EF555C" w:rsidP="00B72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245"/>
    <w:rsid w:val="000227FD"/>
    <w:rsid w:val="00096142"/>
    <w:rsid w:val="00103AD4"/>
    <w:rsid w:val="00106C32"/>
    <w:rsid w:val="00192D21"/>
    <w:rsid w:val="001A5CB2"/>
    <w:rsid w:val="00226DF1"/>
    <w:rsid w:val="002870F5"/>
    <w:rsid w:val="003A0CD2"/>
    <w:rsid w:val="00406660"/>
    <w:rsid w:val="0041729B"/>
    <w:rsid w:val="004461F0"/>
    <w:rsid w:val="004937C8"/>
    <w:rsid w:val="004C18CD"/>
    <w:rsid w:val="00515597"/>
    <w:rsid w:val="00520245"/>
    <w:rsid w:val="00571630"/>
    <w:rsid w:val="005B6773"/>
    <w:rsid w:val="005F5DCE"/>
    <w:rsid w:val="00682579"/>
    <w:rsid w:val="006E560F"/>
    <w:rsid w:val="00773CBB"/>
    <w:rsid w:val="008128D0"/>
    <w:rsid w:val="008278A0"/>
    <w:rsid w:val="0085793D"/>
    <w:rsid w:val="00875745"/>
    <w:rsid w:val="00893325"/>
    <w:rsid w:val="00924F53"/>
    <w:rsid w:val="00937BEA"/>
    <w:rsid w:val="00A02B6A"/>
    <w:rsid w:val="00AA641D"/>
    <w:rsid w:val="00AA7E1A"/>
    <w:rsid w:val="00AE3987"/>
    <w:rsid w:val="00B3461D"/>
    <w:rsid w:val="00B7248B"/>
    <w:rsid w:val="00B72B07"/>
    <w:rsid w:val="00BA6F6C"/>
    <w:rsid w:val="00C41C42"/>
    <w:rsid w:val="00C47C9E"/>
    <w:rsid w:val="00CB137A"/>
    <w:rsid w:val="00CF3A56"/>
    <w:rsid w:val="00DB1DB4"/>
    <w:rsid w:val="00DB48B6"/>
    <w:rsid w:val="00DB62A9"/>
    <w:rsid w:val="00EF555C"/>
    <w:rsid w:val="00F748B0"/>
    <w:rsid w:val="00FC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2E83F5-8516-4080-8666-3EFD06AE1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0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72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2B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2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2B07"/>
    <w:rPr>
      <w:sz w:val="18"/>
      <w:szCs w:val="18"/>
    </w:rPr>
  </w:style>
  <w:style w:type="paragraph" w:styleId="a6">
    <w:name w:val="Body Text"/>
    <w:basedOn w:val="a"/>
    <w:link w:val="Char1"/>
    <w:rsid w:val="00515597"/>
    <w:pPr>
      <w:spacing w:after="120"/>
    </w:pPr>
    <w:rPr>
      <w:rFonts w:ascii="Times New Roman" w:eastAsia="宋体" w:hAnsi="Times New Roman" w:cs="Times New Roman"/>
    </w:rPr>
  </w:style>
  <w:style w:type="character" w:customStyle="1" w:styleId="Char1">
    <w:name w:val="正文文本 Char"/>
    <w:basedOn w:val="a0"/>
    <w:link w:val="a6"/>
    <w:rsid w:val="00515597"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</dc:creator>
  <cp:keywords/>
  <dc:description/>
  <cp:lastModifiedBy>chenxi</cp:lastModifiedBy>
  <cp:revision>16</cp:revision>
  <dcterms:created xsi:type="dcterms:W3CDTF">2016-07-19T08:10:00Z</dcterms:created>
  <dcterms:modified xsi:type="dcterms:W3CDTF">2016-07-27T02:24:00Z</dcterms:modified>
</cp:coreProperties>
</file>